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EDF" w:rsidRPr="009644C9" w:rsidRDefault="00B06EDF" w:rsidP="00B06EDF">
      <w:pPr>
        <w:spacing w:after="206" w:line="429" w:lineRule="atLeast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9644C9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9644C9">
        <w:rPr>
          <w:rFonts w:ascii="Times New Roman" w:eastAsia="Times New Roman" w:hAnsi="Times New Roman" w:cs="Times New Roman"/>
          <w:sz w:val="24"/>
          <w:szCs w:val="24"/>
        </w:rPr>
        <w:t> PCA diagnostics and variance explained by principal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2140"/>
        <w:gridCol w:w="2503"/>
        <w:gridCol w:w="2510"/>
      </w:tblGrid>
      <w:tr w:rsidR="00B06EDF" w:rsidRPr="009644C9" w:rsidTr="00BA2AEE"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mponent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Standard Deviation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oportion of Variance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umulative Proportion</w:t>
            </w:r>
          </w:p>
        </w:tc>
      </w:tr>
      <w:tr w:rsidR="00B06EDF" w:rsidRPr="009644C9" w:rsidTr="00BA2AEE"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PC1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2.45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61.5%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61.5%</w:t>
            </w:r>
          </w:p>
        </w:tc>
      </w:tr>
      <w:tr w:rsidR="00B06EDF" w:rsidRPr="009644C9" w:rsidTr="00BA2AEE"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PC2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1.49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22.9%</w:t>
            </w:r>
          </w:p>
        </w:tc>
        <w:tc>
          <w:tcPr>
            <w:tcW w:w="0" w:type="auto"/>
            <w:hideMark/>
          </w:tcPr>
          <w:p w:rsidR="00B06EDF" w:rsidRPr="009644C9" w:rsidRDefault="00B06EDF" w:rsidP="00BA2AEE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644C9">
              <w:rPr>
                <w:rFonts w:ascii="Times New Roman" w:eastAsia="Times New Roman" w:hAnsi="Times New Roman" w:cs="Times New Roman"/>
                <w:sz w:val="23"/>
                <w:szCs w:val="23"/>
              </w:rPr>
              <w:t>82.3%</w:t>
            </w:r>
          </w:p>
        </w:tc>
      </w:tr>
    </w:tbl>
    <w:p w:rsidR="00692938" w:rsidRDefault="00692938"/>
    <w:sectPr w:rsidR="00692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EDF"/>
    <w:rsid w:val="002C77C8"/>
    <w:rsid w:val="003D586A"/>
    <w:rsid w:val="00692938"/>
    <w:rsid w:val="00A35BB0"/>
    <w:rsid w:val="00B06EDF"/>
    <w:rsid w:val="00C6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285E"/>
  <w15:chartTrackingRefBased/>
  <w15:docId w15:val="{76432DE0-2CA5-452C-84EF-67E695B4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ammad</dc:creator>
  <cp:keywords/>
  <dc:description/>
  <cp:lastModifiedBy>Moorche</cp:lastModifiedBy>
  <cp:revision>6</cp:revision>
  <dcterms:created xsi:type="dcterms:W3CDTF">2026-01-12T05:18:00Z</dcterms:created>
  <dcterms:modified xsi:type="dcterms:W3CDTF">2026-01-15T15:39:00Z</dcterms:modified>
</cp:coreProperties>
</file>